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25997" w14:textId="5959E32A" w:rsidR="00F832B7" w:rsidRPr="005439F8" w:rsidRDefault="00BD5778" w:rsidP="00F832B7">
      <w:pPr>
        <w:jc w:val="both"/>
        <w:rPr>
          <w:lang w:val="en-US"/>
        </w:rPr>
      </w:pPr>
      <w:bookmarkStart w:id="0" w:name="_Toc75524607"/>
      <w:r w:rsidRPr="00BD5778">
        <w:rPr>
          <w:b/>
          <w:lang w:val="en-US"/>
        </w:rPr>
        <w:t xml:space="preserve">Electronic supplementary material </w:t>
      </w:r>
      <w:r w:rsidR="006B47CD">
        <w:rPr>
          <w:b/>
          <w:bCs/>
          <w:lang w:val="en-US"/>
        </w:rPr>
        <w:t>Table S2</w:t>
      </w:r>
      <w:r w:rsidR="00F832B7" w:rsidRPr="005439F8">
        <w:rPr>
          <w:lang w:val="en-US"/>
        </w:rPr>
        <w:t xml:space="preserve"> </w:t>
      </w:r>
      <w:r w:rsidR="00F832B7" w:rsidRPr="005120D8">
        <w:rPr>
          <w:lang w:val="en-US"/>
        </w:rPr>
        <w:t>Grading of Recommendation, Assessment, Development, and Evaluation (GRADE) instrument</w:t>
      </w:r>
      <w:r w:rsidR="00F832B7">
        <w:rPr>
          <w:lang w:val="en-US"/>
        </w:rPr>
        <w:t xml:space="preserve"> – </w:t>
      </w:r>
      <w:r w:rsidR="00F832B7">
        <w:rPr>
          <w:lang w:val="en-GB"/>
        </w:rPr>
        <w:t>C</w:t>
      </w:r>
      <w:r w:rsidR="00F832B7" w:rsidRPr="005439F8">
        <w:rPr>
          <w:lang w:val="en-GB"/>
        </w:rPr>
        <w:t>ertainty of the evidence for our main outcome and for most secondary outcomes</w:t>
      </w:r>
    </w:p>
    <w:p w14:paraId="56A6C370" w14:textId="347DCE23" w:rsidR="00710369" w:rsidRDefault="00710369" w:rsidP="00710369">
      <w:pPr>
        <w:spacing w:line="360" w:lineRule="auto"/>
        <w:rPr>
          <w:b/>
          <w:lang w:val="en-US"/>
        </w:rPr>
      </w:pPr>
    </w:p>
    <w:tbl>
      <w:tblPr>
        <w:tblStyle w:val="Grilledutableau"/>
        <w:tblpPr w:leftFromText="141" w:rightFromText="141" w:vertAnchor="page" w:horzAnchor="margin" w:tblpXSpec="center" w:tblpY="2553"/>
        <w:tblW w:w="155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709"/>
        <w:gridCol w:w="1453"/>
        <w:gridCol w:w="1453"/>
        <w:gridCol w:w="1453"/>
        <w:gridCol w:w="1453"/>
        <w:gridCol w:w="76"/>
        <w:gridCol w:w="1242"/>
        <w:gridCol w:w="1243"/>
        <w:gridCol w:w="1243"/>
        <w:gridCol w:w="1243"/>
        <w:gridCol w:w="12"/>
      </w:tblGrid>
      <w:tr w:rsidR="00F832B7" w:rsidRPr="000C6AEE" w14:paraId="22DFE75C" w14:textId="77777777" w:rsidTr="00F832B7">
        <w:trPr>
          <w:gridAfter w:val="1"/>
          <w:wAfter w:w="12" w:type="dxa"/>
          <w:trHeight w:val="454"/>
        </w:trPr>
        <w:tc>
          <w:tcPr>
            <w:tcW w:w="2552" w:type="dxa"/>
            <w:vMerge w:val="restart"/>
            <w:tcBorders>
              <w:top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5B23540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bookmarkStart w:id="1" w:name="_Hlk95461023"/>
            <w:r w:rsidRPr="000C6AE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755A9EF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udy</w:t>
            </w:r>
          </w:p>
          <w:p w14:paraId="3090C26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3C7E68BF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  <w:p w14:paraId="588528DF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077DE9C7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ertainty assessment</w:t>
            </w:r>
          </w:p>
        </w:tc>
        <w:tc>
          <w:tcPr>
            <w:tcW w:w="76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B4C6E7" w:themeFill="accent1" w:themeFillTint="66"/>
          </w:tcPr>
          <w:p w14:paraId="047E26F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76A8FFD5" w14:textId="77777777" w:rsidR="00F832B7" w:rsidRPr="00931E80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31E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umber</w:t>
            </w:r>
          </w:p>
          <w:p w14:paraId="4C6B7A20" w14:textId="77777777" w:rsidR="00F832B7" w:rsidRPr="00931E80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31E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f patients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5238FF1B" w14:textId="77777777" w:rsidR="00F832B7" w:rsidRPr="00497645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76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ffect OR</w:t>
            </w:r>
          </w:p>
          <w:p w14:paraId="6F9F94B5" w14:textId="77777777" w:rsidR="00F832B7" w:rsidRPr="00497645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76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5818E527" w14:textId="77777777" w:rsidR="00F832B7" w:rsidRPr="00497645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4976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Quality of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4E1BFDAE" w14:textId="77777777" w:rsidR="00F832B7" w:rsidRPr="00497645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76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mportance of outcome</w:t>
            </w:r>
          </w:p>
        </w:tc>
      </w:tr>
      <w:tr w:rsidR="00F832B7" w:rsidRPr="000C6AEE" w14:paraId="675210CB" w14:textId="77777777" w:rsidTr="00F832B7">
        <w:trPr>
          <w:gridAfter w:val="1"/>
          <w:wAfter w:w="12" w:type="dxa"/>
          <w:trHeight w:val="454"/>
        </w:trPr>
        <w:tc>
          <w:tcPr>
            <w:tcW w:w="2552" w:type="dxa"/>
            <w:vMerge/>
            <w:tcBorders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02BB848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6ED7C2D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6659F0B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2373B78E" w14:textId="77777777" w:rsidR="00F832B7" w:rsidRPr="007001F3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001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of</w:t>
            </w:r>
          </w:p>
          <w:p w14:paraId="295582B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001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a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5084DFA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7001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of Inconsistency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1483F6F6" w14:textId="77777777" w:rsidR="00F832B7" w:rsidRPr="000C6AEE" w:rsidRDefault="00F832B7" w:rsidP="00F832B7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7001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of Indirectnes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25A5FC2F" w14:textId="77777777" w:rsidR="00F832B7" w:rsidRPr="007001F3" w:rsidRDefault="00F832B7" w:rsidP="00F832B7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01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of imprecision</w:t>
            </w:r>
          </w:p>
        </w:tc>
        <w:tc>
          <w:tcPr>
            <w:tcW w:w="76" w:type="dxa"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</w:tcPr>
          <w:p w14:paraId="6BC84F1E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7E902D0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7C1B69F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42BDD4A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vMerge/>
            <w:tcBorders>
              <w:left w:val="single" w:sz="12" w:space="0" w:color="D9D9D9" w:themeColor="background1" w:themeShade="D9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B4C6E7" w:themeFill="accent1" w:themeFillTint="66"/>
            <w:vAlign w:val="center"/>
          </w:tcPr>
          <w:p w14:paraId="0794822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832B7" w:rsidRPr="00BD5778" w14:paraId="65366407" w14:textId="77777777" w:rsidTr="00F832B7">
        <w:trPr>
          <w:gridAfter w:val="1"/>
          <w:wAfter w:w="12" w:type="dxa"/>
          <w:trHeight w:val="394"/>
        </w:trPr>
        <w:tc>
          <w:tcPr>
            <w:tcW w:w="3969" w:type="dxa"/>
            <w:gridSpan w:val="2"/>
            <w:tcBorders>
              <w:top w:val="single" w:sz="12" w:space="0" w:color="auto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25B3AE6" w14:textId="77777777" w:rsidR="00F832B7" w:rsidRPr="000C6AEE" w:rsidRDefault="00F832B7" w:rsidP="00F832B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GB"/>
              </w:rPr>
              <w:t>Air pollution and no physical activity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10EF6CC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4C2C3B3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57E7DC8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5033DE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186B404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658DD0D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0C90A06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2366EF1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3EEEB3A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12" w:space="0" w:color="auto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666FAC6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832B7" w:rsidRPr="000C6AEE" w14:paraId="20B7E6C3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2A8549B" w14:textId="77777777" w:rsidR="00F832B7" w:rsidRPr="000C6AEE" w:rsidRDefault="00F832B7" w:rsidP="00F832B7">
            <w:pPr>
              <w:ind w:left="11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derate air pollution</w:t>
            </w:r>
          </w:p>
        </w:tc>
        <w:tc>
          <w:tcPr>
            <w:tcW w:w="1417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EC2A60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C67838D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45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A2E967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84FD9D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1A6572FD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0F911E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76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</w:tcPr>
          <w:p w14:paraId="2E2FA08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42E594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299 859</w:t>
            </w:r>
          </w:p>
        </w:tc>
        <w:tc>
          <w:tcPr>
            <w:tcW w:w="124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12494E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29</w:t>
            </w:r>
          </w:p>
          <w:p w14:paraId="6371F32E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(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 xml:space="preserve"> to 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24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58B169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  <w:r w:rsidRPr="000C6AEE">
              <w:rPr>
                <w:rFonts w:ascii="Menlo Regular" w:hAnsi="Menlo Regular"/>
                <w:color w:val="000000"/>
                <w:lang w:val="en-GB"/>
              </w:rPr>
              <w:t xml:space="preserve"> 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63ED468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not important</w:t>
            </w:r>
          </w:p>
        </w:tc>
      </w:tr>
      <w:tr w:rsidR="00F832B7" w:rsidRPr="000C6AEE" w14:paraId="75C83558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A1C9D62" w14:textId="77777777" w:rsidR="00F832B7" w:rsidRPr="000C6AEE" w:rsidRDefault="00F832B7" w:rsidP="00F832B7">
            <w:pPr>
              <w:ind w:left="11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igh air pollution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6CE8A9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CA6F84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C90861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F747A8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28CFE3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601127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76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</w:tcPr>
          <w:p w14:paraId="122D552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028029E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376 035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9F95E9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41</w:t>
            </w:r>
          </w:p>
          <w:p w14:paraId="7EAF603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(1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 xml:space="preserve"> to 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90AD3C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  <w:r w:rsidRPr="000C6AEE">
              <w:rPr>
                <w:rFonts w:ascii="Menlo Regular" w:hAnsi="Menlo Regular"/>
                <w:color w:val="000000"/>
                <w:lang w:val="en-GB"/>
              </w:rPr>
              <w:t xml:space="preserve"> 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1F6B632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not important</w:t>
            </w:r>
          </w:p>
        </w:tc>
      </w:tr>
      <w:tr w:rsidR="00F832B7" w:rsidRPr="000C6AEE" w14:paraId="19D3F593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CB3712C" w14:textId="77777777" w:rsidR="00F832B7" w:rsidRPr="000C6AEE" w:rsidRDefault="00F832B7" w:rsidP="00F832B7">
            <w:pPr>
              <w:ind w:left="11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Overall risk of mortalit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0976B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51CC44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BA33B5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2028B7D3" w14:textId="77777777" w:rsidR="00F832B7" w:rsidRPr="007001F3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001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520E21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98F187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76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</w:tcPr>
          <w:p w14:paraId="31A9CA2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9BDBE05" w14:textId="77777777" w:rsidR="00F832B7" w:rsidRPr="00497645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764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 376 035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5F2F9CF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1.36</w:t>
            </w:r>
          </w:p>
          <w:p w14:paraId="40A5465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(1,0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to 1.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52</w:t>
            </w: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1F890BB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8" w:space="0" w:color="000000" w:themeColor="text1"/>
              <w:right w:val="single" w:sz="12" w:space="0" w:color="D9D9D9" w:themeColor="background1" w:themeShade="D9"/>
            </w:tcBorders>
            <w:vAlign w:val="center"/>
          </w:tcPr>
          <w:p w14:paraId="6793529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important</w:t>
            </w:r>
          </w:p>
        </w:tc>
      </w:tr>
      <w:tr w:rsidR="00F832B7" w:rsidRPr="00BD5778" w14:paraId="6EFAC089" w14:textId="77777777" w:rsidTr="00F832B7">
        <w:trPr>
          <w:gridAfter w:val="1"/>
          <w:wAfter w:w="12" w:type="dxa"/>
          <w:trHeight w:val="394"/>
        </w:trPr>
        <w:tc>
          <w:tcPr>
            <w:tcW w:w="3969" w:type="dxa"/>
            <w:gridSpan w:val="2"/>
            <w:tcBorders>
              <w:top w:val="single" w:sz="8" w:space="0" w:color="000000" w:themeColor="text1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380BAE7" w14:textId="77777777" w:rsidR="00F832B7" w:rsidRPr="000C6AEE" w:rsidRDefault="00F832B7" w:rsidP="00F832B7">
            <w:pPr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GB"/>
              </w:rPr>
              <w:t>Physical activity and no pollution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C8F1A1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8E8CD0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60E7C3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4C0B27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F8C0AB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3A84469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F9480D7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F1FB99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F1F5E2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8" w:space="0" w:color="000000" w:themeColor="text1"/>
              <w:left w:val="single" w:sz="12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16C9E1D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832B7" w:rsidRPr="000C6AEE" w14:paraId="03702E08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4B9274E" w14:textId="77777777" w:rsidR="00F832B7" w:rsidRPr="000C6AEE" w:rsidRDefault="00F832B7" w:rsidP="00F832B7">
            <w:pPr>
              <w:ind w:left="118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ow physical activity</w:t>
            </w:r>
          </w:p>
        </w:tc>
        <w:tc>
          <w:tcPr>
            <w:tcW w:w="1417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25A59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54E6BE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45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1C8EFCF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45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48AC34E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A7356AF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5D15F2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76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</w:tcPr>
          <w:p w14:paraId="0C3B298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54B46D17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52 239</w:t>
            </w:r>
          </w:p>
        </w:tc>
        <w:tc>
          <w:tcPr>
            <w:tcW w:w="124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28C9F7C7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8</w:t>
            </w:r>
          </w:p>
          <w:p w14:paraId="673360C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64 to 0.92)</w:t>
            </w:r>
          </w:p>
        </w:tc>
        <w:tc>
          <w:tcPr>
            <w:tcW w:w="124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3914000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  <w:r w:rsidRPr="000C6AEE">
              <w:rPr>
                <w:rFonts w:ascii="Menlo Regular" w:hAnsi="Menlo Regular"/>
                <w:color w:val="000000"/>
                <w:lang w:val="en-GB"/>
              </w:rPr>
              <w:t xml:space="preserve"> 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F5177DD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not important</w:t>
            </w:r>
          </w:p>
        </w:tc>
      </w:tr>
      <w:tr w:rsidR="00F832B7" w:rsidRPr="000C6AEE" w14:paraId="73A44ED0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01A2AD18" w14:textId="77777777" w:rsidR="00F832B7" w:rsidRPr="000C6AEE" w:rsidRDefault="00F832B7" w:rsidP="00F832B7">
            <w:pPr>
              <w:ind w:left="11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derate physical activit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D7306F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5269ED7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4C6C23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1814D03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184452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7A5D3F4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76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</w:tcPr>
          <w:p w14:paraId="665198D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6360D79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41 535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153C1FF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4</w:t>
            </w:r>
          </w:p>
          <w:p w14:paraId="3EA210B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(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 xml:space="preserve"> to 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01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6A68A7E7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◯</w:t>
            </w:r>
            <w:r w:rsidRPr="000C6AEE">
              <w:rPr>
                <w:rFonts w:ascii="Menlo Regular" w:hAnsi="Menlo Regular"/>
                <w:color w:val="000000"/>
                <w:lang w:val="en-GB"/>
              </w:rPr>
              <w:t xml:space="preserve"> 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D9D9D9" w:themeColor="background1" w:themeShade="D9"/>
              <w:right w:val="single" w:sz="12" w:space="0" w:color="D9D9D9" w:themeColor="background1" w:themeShade="D9"/>
            </w:tcBorders>
            <w:vAlign w:val="center"/>
          </w:tcPr>
          <w:p w14:paraId="4BFE3E2E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not important</w:t>
            </w:r>
          </w:p>
        </w:tc>
      </w:tr>
      <w:tr w:rsidR="00F832B7" w:rsidRPr="000C6AEE" w14:paraId="004D41F3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0170752E" w14:textId="77777777" w:rsidR="00F832B7" w:rsidRPr="000C6AEE" w:rsidRDefault="00F832B7" w:rsidP="00F832B7">
            <w:pPr>
              <w:ind w:left="11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igh physical activit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4C23AD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4E01860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2B7EB7B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375AE22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34A23FD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4F770C5E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76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</w:tcPr>
          <w:p w14:paraId="25224B0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2FA49C4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52 239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590B9EF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3</w:t>
            </w:r>
          </w:p>
          <w:p w14:paraId="2DDD4CE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33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94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1DDC337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  <w:r w:rsidRPr="000C6AEE">
              <w:rPr>
                <w:rFonts w:ascii="Menlo Regular" w:hAnsi="Menlo Regular"/>
                <w:color w:val="000000"/>
                <w:lang w:val="en-GB"/>
              </w:rPr>
              <w:t xml:space="preserve"> 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4" w:space="0" w:color="auto"/>
              <w:right w:val="single" w:sz="12" w:space="0" w:color="D9D9D9" w:themeColor="background1" w:themeShade="D9"/>
            </w:tcBorders>
            <w:vAlign w:val="center"/>
          </w:tcPr>
          <w:p w14:paraId="23AEB47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ot 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important</w:t>
            </w:r>
          </w:p>
        </w:tc>
      </w:tr>
      <w:tr w:rsidR="00F832B7" w:rsidRPr="000C6AEE" w14:paraId="04B1ACBE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2EE7B429" w14:textId="77777777" w:rsidR="00F832B7" w:rsidRPr="000C6AEE" w:rsidRDefault="00F832B7" w:rsidP="00F832B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  Overall risk of mortality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9F75B2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7171536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2399FEB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65CCCFCC" w14:textId="77777777" w:rsidR="00F832B7" w:rsidRPr="007001F3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001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7D4CBCD7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03F58E5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76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</w:tcPr>
          <w:p w14:paraId="7E62CB1D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2F170F1F" w14:textId="77777777" w:rsidR="00F832B7" w:rsidRPr="00931E80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31E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52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931E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39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22ABEE3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9</w:t>
            </w:r>
          </w:p>
          <w:p w14:paraId="38DE27D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42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95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3DAB52F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top w:val="single" w:sz="4" w:space="0" w:color="D9D9D9" w:themeColor="background1" w:themeShade="D9"/>
              <w:left w:val="single" w:sz="12" w:space="0" w:color="D9D9D9" w:themeColor="background1" w:themeShade="D9"/>
              <w:bottom w:val="single" w:sz="18" w:space="0" w:color="auto"/>
              <w:right w:val="single" w:sz="12" w:space="0" w:color="D9D9D9" w:themeColor="background1" w:themeShade="D9"/>
            </w:tcBorders>
            <w:vAlign w:val="center"/>
          </w:tcPr>
          <w:p w14:paraId="709AFB9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important</w:t>
            </w:r>
          </w:p>
        </w:tc>
      </w:tr>
      <w:tr w:rsidR="00F832B7" w:rsidRPr="00BD5778" w14:paraId="6A73835D" w14:textId="77777777" w:rsidTr="00F832B7">
        <w:trPr>
          <w:gridAfter w:val="1"/>
          <w:wAfter w:w="12" w:type="dxa"/>
          <w:trHeight w:val="394"/>
        </w:trPr>
        <w:tc>
          <w:tcPr>
            <w:tcW w:w="396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F3C9804" w14:textId="77777777" w:rsidR="00F832B7" w:rsidRPr="000C6AEE" w:rsidRDefault="00F832B7" w:rsidP="00F832B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bCs/>
                <w:color w:val="000000"/>
                <w:sz w:val="18"/>
                <w:szCs w:val="16"/>
                <w:lang w:val="en-GB"/>
              </w:rPr>
              <w:t>Physical activity in high air pollu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2A0A4A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7D8596E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1EB997E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66C4A0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360741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6525AC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070E4E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60A214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DAB4C7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2FA1BA4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832B7" w:rsidRPr="000C6AEE" w14:paraId="36756100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C837D9E" w14:textId="77777777" w:rsidR="00F832B7" w:rsidRPr="000C6AEE" w:rsidRDefault="00F832B7" w:rsidP="00F832B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Low physical ac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B7719C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3239E42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87B3D1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AE28F03" w14:textId="77777777" w:rsidR="00F832B7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0955E2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D48CB04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CA126AD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D55ACF7" w14:textId="77777777" w:rsidR="00F832B7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765 509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AD94BC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1</w:t>
            </w:r>
          </w:p>
          <w:p w14:paraId="2D3D1F82" w14:textId="77777777" w:rsidR="00F832B7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69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.93</w:t>
            </w: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CEE8EA1" w14:textId="77777777" w:rsidR="00F832B7" w:rsidRPr="000C6AEE" w:rsidRDefault="00F832B7" w:rsidP="00F832B7">
            <w:pPr>
              <w:jc w:val="center"/>
              <w:rPr>
                <w:rFonts w:ascii="Cambria" w:hAnsi="Cambria"/>
                <w:color w:val="000000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06E2662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important</w:t>
            </w:r>
          </w:p>
        </w:tc>
      </w:tr>
      <w:tr w:rsidR="00F832B7" w:rsidRPr="000C6AEE" w14:paraId="203BA6C7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0170262" w14:textId="77777777" w:rsidR="00F832B7" w:rsidRPr="000C6AEE" w:rsidRDefault="00F832B7" w:rsidP="00F832B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Moderate physical ac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DC34B1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8244A87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34C1E71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A38C97E" w14:textId="77777777" w:rsidR="00F832B7" w:rsidRPr="007001F3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F96A49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135091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AA9FE0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6837AD5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62 81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D0C15DF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8</w:t>
            </w:r>
          </w:p>
          <w:p w14:paraId="13AFD35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44 to 0.93) 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B4BADCF" w14:textId="77777777" w:rsidR="00F832B7" w:rsidRPr="000C6AEE" w:rsidRDefault="00F832B7" w:rsidP="00F832B7">
            <w:pPr>
              <w:jc w:val="center"/>
              <w:rPr>
                <w:rFonts w:ascii="Cambria" w:hAnsi="Cambria"/>
                <w:color w:val="000000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  <w:r w:rsidRPr="000C6AEE">
              <w:rPr>
                <w:rFonts w:ascii="Menlo Regular" w:hAnsi="Menlo Regular"/>
                <w:color w:val="000000"/>
                <w:lang w:val="en-GB"/>
              </w:rPr>
              <w:t xml:space="preserve"> 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0157CC0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important</w:t>
            </w:r>
          </w:p>
        </w:tc>
      </w:tr>
      <w:tr w:rsidR="00F832B7" w:rsidRPr="000C6AEE" w14:paraId="759BB16F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B79DF89" w14:textId="77777777" w:rsidR="00F832B7" w:rsidRPr="000C6AEE" w:rsidRDefault="00F832B7" w:rsidP="00F832B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 High physical ac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D81556F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5B7708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964F48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106118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0DB0EC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ED2E4F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BA707E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1E66AB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765 509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F99448D" w14:textId="77777777" w:rsidR="00F832B7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.70 </w:t>
            </w:r>
          </w:p>
          <w:p w14:paraId="15E7AD0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0.49 to 0.91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3E62DF9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⨁</w:t>
            </w:r>
            <w:r w:rsidRPr="000C6AEE">
              <w:rPr>
                <w:rFonts w:ascii="Segoe UI Symbol" w:hAnsi="Segoe UI Symbol" w:cs="Segoe UI Symbol"/>
                <w:color w:val="000000"/>
                <w:lang w:val="en-GB"/>
              </w:rPr>
              <w:t>◯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607EA563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sz w:val="16"/>
                <w:szCs w:val="16"/>
                <w:lang w:val="en-GB"/>
              </w:rPr>
              <w:t>important</w:t>
            </w:r>
          </w:p>
        </w:tc>
      </w:tr>
      <w:tr w:rsidR="00F832B7" w:rsidRPr="000C6AEE" w14:paraId="612C7144" w14:textId="77777777" w:rsidTr="00F832B7">
        <w:trPr>
          <w:gridAfter w:val="1"/>
          <w:wAfter w:w="12" w:type="dxa"/>
          <w:trHeight w:val="394"/>
        </w:trPr>
        <w:tc>
          <w:tcPr>
            <w:tcW w:w="255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70F2F3CB" w14:textId="77777777" w:rsidR="00F832B7" w:rsidRPr="000C6AEE" w:rsidRDefault="00F832B7" w:rsidP="00F832B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  Overall risk of morta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337FB858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45CFDCB6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52531CA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597F8AD6" w14:textId="77777777" w:rsidR="00F832B7" w:rsidRPr="007001F3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001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0CFE0EDC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098CBC9B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772C4000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77A03AF4" w14:textId="77777777" w:rsidR="00F832B7" w:rsidRPr="00931E80" w:rsidRDefault="00F832B7" w:rsidP="00F832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31E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 765 509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5902A5B0" w14:textId="77777777" w:rsidR="00F832B7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0.74 </w:t>
            </w:r>
          </w:p>
          <w:p w14:paraId="559B454D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(0.63 to 0.85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40BE782F" w14:textId="77777777" w:rsidR="00F832B7" w:rsidRPr="000C6AEE" w:rsidRDefault="00F832B7" w:rsidP="00F832B7">
            <w:pPr>
              <w:jc w:val="center"/>
              <w:rPr>
                <w:rFonts w:ascii="Cambria" w:hAnsi="Cambria"/>
                <w:b/>
                <w:color w:val="000000"/>
                <w:lang w:val="en-GB"/>
              </w:rPr>
            </w:pPr>
            <w:r w:rsidRPr="000C6AEE">
              <w:rPr>
                <w:rFonts w:ascii="Cambria" w:hAnsi="Cambria"/>
                <w:color w:val="000000"/>
                <w:lang w:val="en-GB"/>
              </w:rPr>
              <w:t>⨁⨁⨁⨁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66157B6A" w14:textId="77777777" w:rsidR="00F832B7" w:rsidRPr="000C6AEE" w:rsidRDefault="00F832B7" w:rsidP="00F832B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6AEE">
              <w:rPr>
                <w:rFonts w:ascii="Arial" w:hAnsi="Arial" w:cs="Arial"/>
                <w:b/>
                <w:sz w:val="16"/>
                <w:szCs w:val="16"/>
                <w:lang w:val="en-GB"/>
              </w:rPr>
              <w:t>critical</w:t>
            </w:r>
          </w:p>
        </w:tc>
      </w:tr>
      <w:tr w:rsidR="00F832B7" w:rsidRPr="00BD5778" w14:paraId="4917381D" w14:textId="77777777" w:rsidTr="00F832B7">
        <w:tc>
          <w:tcPr>
            <w:tcW w:w="15549" w:type="dxa"/>
            <w:gridSpan w:val="13"/>
            <w:tcBorders>
              <w:top w:val="single" w:sz="18" w:space="0" w:color="auto"/>
              <w:bottom w:val="single" w:sz="4" w:space="0" w:color="auto"/>
              <w:right w:val="single" w:sz="12" w:space="0" w:color="D9D9D9" w:themeColor="background1" w:themeShade="D9"/>
            </w:tcBorders>
            <w:shd w:val="clear" w:color="auto" w:fill="D9E2F3" w:themeFill="accent1" w:themeFillTint="33"/>
          </w:tcPr>
          <w:p w14:paraId="01021CCB" w14:textId="77777777" w:rsidR="00F832B7" w:rsidRPr="003B5AC1" w:rsidRDefault="00F832B7" w:rsidP="00F832B7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  <w:vertAlign w:val="superscript"/>
                <w:lang w:val="en-GB"/>
              </w:rPr>
            </w:pPr>
            <w:r w:rsidRPr="003B5AC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1 </w:t>
            </w:r>
            <w:r w:rsidRPr="003B5AC1">
              <w:rPr>
                <w:rFonts w:ascii="Arial" w:hAnsi="Arial" w:cs="Arial"/>
                <w:sz w:val="16"/>
                <w:szCs w:val="16"/>
                <w:lang w:val="en-GB"/>
              </w:rPr>
              <w:t>We downgraded the quality of evidence of all outcomes when based on four or a smaller number of studies.</w:t>
            </w:r>
          </w:p>
        </w:tc>
      </w:tr>
      <w:bookmarkEnd w:id="1"/>
    </w:tbl>
    <w:p w14:paraId="421E396C" w14:textId="77777777" w:rsidR="00F832B7" w:rsidRDefault="00F832B7" w:rsidP="00710369">
      <w:pPr>
        <w:spacing w:line="360" w:lineRule="auto"/>
        <w:rPr>
          <w:b/>
          <w:lang w:val="en-US"/>
        </w:rPr>
      </w:pPr>
    </w:p>
    <w:bookmarkEnd w:id="0"/>
    <w:p w14:paraId="6C75AE4B" w14:textId="77777777" w:rsidR="004232CD" w:rsidRPr="00710369" w:rsidRDefault="004232CD" w:rsidP="00F832B7">
      <w:pPr>
        <w:rPr>
          <w:lang w:val="en-US"/>
        </w:rPr>
      </w:pPr>
    </w:p>
    <w:sectPr w:rsidR="004232CD" w:rsidRPr="00710369" w:rsidSect="001A17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DCFPJ+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enlo Regular">
    <w:altName w:val="Times New Roman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69"/>
    <w:rsid w:val="00076AB3"/>
    <w:rsid w:val="001A17A7"/>
    <w:rsid w:val="004232CD"/>
    <w:rsid w:val="004B6C1E"/>
    <w:rsid w:val="00502355"/>
    <w:rsid w:val="00554E7C"/>
    <w:rsid w:val="006B47CD"/>
    <w:rsid w:val="00710369"/>
    <w:rsid w:val="008C201A"/>
    <w:rsid w:val="00A1526C"/>
    <w:rsid w:val="00BD5778"/>
    <w:rsid w:val="00F832B7"/>
    <w:rsid w:val="00F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14359D"/>
  <w15:chartTrackingRefBased/>
  <w15:docId w15:val="{07E0D15B-9CA3-524B-BB8A-D606F6521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36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832B7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32B7"/>
    <w:pPr>
      <w:autoSpaceDE w:val="0"/>
      <w:autoSpaceDN w:val="0"/>
      <w:adjustRightInd w:val="0"/>
    </w:pPr>
    <w:rPr>
      <w:rFonts w:ascii="DDCFPJ+TimesNewRoman" w:eastAsia="Times New Roman" w:hAnsi="DDCFPJ+TimesNewRoman" w:cs="DDCFPJ+TimesNewRoman"/>
      <w:color w:val="000000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tin</dc:creator>
  <cp:keywords/>
  <dc:description/>
  <cp:lastModifiedBy>Louise Martin</cp:lastModifiedBy>
  <cp:revision>3</cp:revision>
  <dcterms:created xsi:type="dcterms:W3CDTF">2024-11-27T20:26:00Z</dcterms:created>
  <dcterms:modified xsi:type="dcterms:W3CDTF">2024-12-01T17:22:00Z</dcterms:modified>
</cp:coreProperties>
</file>